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B1B1F" w14:textId="77777777" w:rsidR="00FE019D" w:rsidRDefault="00FE019D">
      <w:pPr>
        <w:pStyle w:val="Corpodetexto"/>
        <w:rPr>
          <w:rFonts w:ascii="Times New Roman"/>
          <w:sz w:val="20"/>
        </w:rPr>
      </w:pPr>
    </w:p>
    <w:p w14:paraId="612C3752" w14:textId="77777777" w:rsidR="00FE019D" w:rsidRDefault="00FE019D">
      <w:pPr>
        <w:pStyle w:val="Corpodetexto"/>
        <w:spacing w:before="3"/>
        <w:rPr>
          <w:rFonts w:ascii="Times New Roman"/>
          <w:sz w:val="21"/>
        </w:rPr>
      </w:pPr>
    </w:p>
    <w:p w14:paraId="7853346E" w14:textId="77777777" w:rsidR="00FE019D" w:rsidRDefault="0088538A">
      <w:pPr>
        <w:ind w:left="108"/>
        <w:rPr>
          <w:sz w:val="21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5F3020AF" wp14:editId="5462CDF0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</w:t>
      </w:r>
    </w:p>
    <w:p w14:paraId="2B0F5287" w14:textId="77777777" w:rsidR="00FE019D" w:rsidRDefault="00FE019D">
      <w:pPr>
        <w:pStyle w:val="Corpodetexto"/>
        <w:spacing w:before="5"/>
        <w:rPr>
          <w:sz w:val="22"/>
        </w:rPr>
      </w:pPr>
    </w:p>
    <w:tbl>
      <w:tblPr>
        <w:tblStyle w:val="TableNormal"/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10"/>
        <w:gridCol w:w="6945"/>
        <w:gridCol w:w="787"/>
      </w:tblGrid>
      <w:tr w:rsidR="00FE019D" w14:paraId="2A2FA79F" w14:textId="77777777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14:paraId="05DDD48C" w14:textId="77777777" w:rsidR="00FE019D" w:rsidRDefault="0088538A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FE019D" w14:paraId="4EC5EA08" w14:textId="77777777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14:paraId="013E5169" w14:textId="77777777" w:rsidR="00FE019D" w:rsidRDefault="0088538A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FE019D" w14:paraId="03BCAF7C" w14:textId="77777777">
        <w:trPr>
          <w:trHeight w:val="412"/>
        </w:trPr>
        <w:tc>
          <w:tcPr>
            <w:tcW w:w="1646" w:type="dxa"/>
          </w:tcPr>
          <w:p w14:paraId="19B01A4A" w14:textId="77777777" w:rsidR="00FE019D" w:rsidRPr="003D1109" w:rsidRDefault="0088538A">
            <w:pPr>
              <w:pStyle w:val="TableParagraph"/>
              <w:spacing w:before="109"/>
              <w:ind w:left="267"/>
              <w:rPr>
                <w:sz w:val="17"/>
              </w:rPr>
            </w:pPr>
            <w:r w:rsidRPr="003D1109"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13ED3E9C" w14:textId="77777777" w:rsidR="00FE019D" w:rsidRPr="003D1109" w:rsidRDefault="0088538A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 w:rsidRPr="003D1109"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 w14:paraId="0F87A338" w14:textId="77777777" w:rsidR="00FE019D" w:rsidRPr="003D110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 w:rsidRPr="003D1109"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7" w:type="dxa"/>
          </w:tcPr>
          <w:p w14:paraId="618D45D4" w14:textId="77777777" w:rsidR="00FE019D" w:rsidRPr="003D1109" w:rsidRDefault="00940C5E">
            <w:pPr>
              <w:pStyle w:val="TableParagraph"/>
              <w:rPr>
                <w:rFonts w:ascii="Times New Roman"/>
                <w:sz w:val="16"/>
              </w:rPr>
            </w:pPr>
            <w:r w:rsidRPr="003D1109">
              <w:rPr>
                <w:rFonts w:ascii="Times New Roman"/>
                <w:sz w:val="16"/>
              </w:rPr>
              <w:t>01</w:t>
            </w:r>
          </w:p>
        </w:tc>
      </w:tr>
      <w:tr w:rsidR="00FE019D" w14:paraId="1C0A485F" w14:textId="77777777">
        <w:trPr>
          <w:trHeight w:val="409"/>
        </w:trPr>
        <w:tc>
          <w:tcPr>
            <w:tcW w:w="1646" w:type="dxa"/>
          </w:tcPr>
          <w:p w14:paraId="78A4D6E0" w14:textId="77777777" w:rsidR="00FE019D" w:rsidRPr="003D1109" w:rsidRDefault="0088538A">
            <w:pPr>
              <w:pStyle w:val="TableParagraph"/>
              <w:spacing w:before="111"/>
              <w:ind w:left="267"/>
              <w:rPr>
                <w:sz w:val="17"/>
              </w:rPr>
            </w:pPr>
            <w:r w:rsidRPr="003D1109"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66D43D5E" w14:textId="77777777" w:rsidR="00FE019D" w:rsidRPr="003D1109" w:rsidRDefault="0088538A">
            <w:pPr>
              <w:pStyle w:val="TableParagraph"/>
              <w:spacing w:before="111"/>
              <w:ind w:left="12"/>
              <w:jc w:val="center"/>
              <w:rPr>
                <w:sz w:val="17"/>
              </w:rPr>
            </w:pPr>
            <w:r w:rsidRPr="003D1109"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 w14:paraId="774331DC" w14:textId="77777777" w:rsidR="00FE019D" w:rsidRPr="003D1109" w:rsidRDefault="0088538A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 w:rsidRPr="003D1109"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7" w:type="dxa"/>
          </w:tcPr>
          <w:p w14:paraId="67DCC8A5" w14:textId="16DC3F32" w:rsidR="00FE019D" w:rsidRPr="003D1109" w:rsidRDefault="00940C5E">
            <w:pPr>
              <w:pStyle w:val="TableParagraph"/>
              <w:rPr>
                <w:rFonts w:ascii="Times New Roman"/>
                <w:sz w:val="16"/>
              </w:rPr>
            </w:pPr>
            <w:r w:rsidRPr="003D1109">
              <w:rPr>
                <w:rFonts w:ascii="Times New Roman"/>
                <w:sz w:val="16"/>
              </w:rPr>
              <w:t>0</w:t>
            </w:r>
            <w:r w:rsidR="000D0322" w:rsidRPr="003D1109">
              <w:rPr>
                <w:rFonts w:ascii="Times New Roman"/>
                <w:sz w:val="16"/>
              </w:rPr>
              <w:t>2</w:t>
            </w:r>
            <w:r w:rsidR="00436C0B">
              <w:rPr>
                <w:rFonts w:ascii="Times New Roman"/>
                <w:sz w:val="16"/>
              </w:rPr>
              <w:t>-03</w:t>
            </w:r>
          </w:p>
        </w:tc>
      </w:tr>
      <w:tr w:rsidR="00FE019D" w14:paraId="486DA289" w14:textId="77777777">
        <w:trPr>
          <w:trHeight w:val="204"/>
        </w:trPr>
        <w:tc>
          <w:tcPr>
            <w:tcW w:w="10088" w:type="dxa"/>
            <w:gridSpan w:val="4"/>
            <w:shd w:val="clear" w:color="auto" w:fill="E5B8B7"/>
          </w:tcPr>
          <w:p w14:paraId="5187239A" w14:textId="77777777" w:rsidR="00FE019D" w:rsidRPr="003D1109" w:rsidRDefault="0088538A">
            <w:pPr>
              <w:pStyle w:val="TableParagraph"/>
              <w:spacing w:before="6" w:line="178" w:lineRule="exact"/>
              <w:ind w:left="110"/>
              <w:rPr>
                <w:b/>
                <w:sz w:val="17"/>
              </w:rPr>
            </w:pPr>
            <w:r w:rsidRPr="003D1109">
              <w:rPr>
                <w:b/>
                <w:w w:val="105"/>
                <w:sz w:val="17"/>
              </w:rPr>
              <w:t>Introduction</w:t>
            </w:r>
          </w:p>
        </w:tc>
      </w:tr>
      <w:tr w:rsidR="00FE019D" w14:paraId="6A727546" w14:textId="77777777">
        <w:trPr>
          <w:trHeight w:val="623"/>
        </w:trPr>
        <w:tc>
          <w:tcPr>
            <w:tcW w:w="1646" w:type="dxa"/>
            <w:vMerge w:val="restart"/>
          </w:tcPr>
          <w:p w14:paraId="31014893" w14:textId="77777777" w:rsidR="00FE019D" w:rsidRPr="003D1109" w:rsidRDefault="00FE019D">
            <w:pPr>
              <w:pStyle w:val="TableParagraph"/>
              <w:spacing w:before="3"/>
              <w:rPr>
                <w:sz w:val="28"/>
              </w:rPr>
            </w:pPr>
          </w:p>
          <w:p w14:paraId="1949EAF9" w14:textId="77777777" w:rsidR="00FE019D" w:rsidRPr="003D1109" w:rsidRDefault="0088538A">
            <w:pPr>
              <w:pStyle w:val="TableParagraph"/>
              <w:spacing w:line="254" w:lineRule="auto"/>
              <w:ind w:left="267" w:right="207"/>
              <w:rPr>
                <w:sz w:val="17"/>
              </w:rPr>
            </w:pPr>
            <w:r w:rsidRPr="003D1109">
              <w:rPr>
                <w:w w:val="105"/>
                <w:sz w:val="17"/>
              </w:rPr>
              <w:t>Background and objectives</w:t>
            </w:r>
          </w:p>
        </w:tc>
        <w:tc>
          <w:tcPr>
            <w:tcW w:w="710" w:type="dxa"/>
          </w:tcPr>
          <w:p w14:paraId="43C81571" w14:textId="77777777" w:rsidR="00FE019D" w:rsidRPr="003D1109" w:rsidRDefault="00FE019D">
            <w:pPr>
              <w:pStyle w:val="TableParagraph"/>
              <w:spacing w:before="1"/>
              <w:rPr>
                <w:sz w:val="19"/>
              </w:rPr>
            </w:pPr>
          </w:p>
          <w:p w14:paraId="6DEB78B9" w14:textId="77777777" w:rsidR="00FE019D" w:rsidRPr="003D1109" w:rsidRDefault="0088538A">
            <w:pPr>
              <w:pStyle w:val="TableParagraph"/>
              <w:ind w:right="240"/>
              <w:jc w:val="right"/>
              <w:rPr>
                <w:sz w:val="17"/>
              </w:rPr>
            </w:pPr>
            <w:r w:rsidRPr="003D1109"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 w14:paraId="7D8347E4" w14:textId="77777777" w:rsidR="00FE019D" w:rsidRPr="003D1109" w:rsidRDefault="0088538A">
            <w:pPr>
              <w:pStyle w:val="TableParagraph"/>
              <w:spacing w:before="8" w:line="200" w:lineRule="atLeast"/>
              <w:ind w:left="144" w:right="173"/>
              <w:rPr>
                <w:sz w:val="17"/>
              </w:rPr>
            </w:pPr>
            <w:r w:rsidRPr="003D1109"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7" w:type="dxa"/>
          </w:tcPr>
          <w:p w14:paraId="3069EB3E" w14:textId="77777777" w:rsidR="00FE019D" w:rsidRPr="003D1109" w:rsidRDefault="00940C5E">
            <w:pPr>
              <w:pStyle w:val="TableParagraph"/>
              <w:rPr>
                <w:rFonts w:ascii="Times New Roman"/>
                <w:sz w:val="16"/>
              </w:rPr>
            </w:pPr>
            <w:r w:rsidRPr="003D1109">
              <w:rPr>
                <w:rFonts w:ascii="Times New Roman"/>
                <w:sz w:val="16"/>
              </w:rPr>
              <w:t>0</w:t>
            </w:r>
            <w:r w:rsidR="000D0322" w:rsidRPr="003D1109">
              <w:rPr>
                <w:rFonts w:ascii="Times New Roman"/>
                <w:sz w:val="16"/>
              </w:rPr>
              <w:t>4</w:t>
            </w:r>
          </w:p>
        </w:tc>
      </w:tr>
      <w:tr w:rsidR="00FE019D" w14:paraId="3CF4BBB1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4409F0C5" w14:textId="77777777" w:rsidR="00FE019D" w:rsidRPr="003D1109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C669673" w14:textId="77777777" w:rsidR="00FE019D" w:rsidRPr="003D1109" w:rsidRDefault="0088538A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 w:rsidRPr="003D1109"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 w14:paraId="16A68E4D" w14:textId="77777777" w:rsidR="00FE019D" w:rsidRPr="003D110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 w:rsidRPr="003D1109"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87" w:type="dxa"/>
          </w:tcPr>
          <w:p w14:paraId="0EADCF41" w14:textId="59C0687E" w:rsidR="00FE019D" w:rsidRPr="003D1109" w:rsidRDefault="00436C0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4-</w:t>
            </w:r>
            <w:r w:rsidR="0037002A" w:rsidRPr="003D1109">
              <w:rPr>
                <w:rFonts w:ascii="Times New Roman"/>
                <w:sz w:val="16"/>
              </w:rPr>
              <w:t>0</w:t>
            </w:r>
            <w:r w:rsidR="003D1109">
              <w:rPr>
                <w:rFonts w:ascii="Times New Roman"/>
                <w:sz w:val="16"/>
              </w:rPr>
              <w:t>5</w:t>
            </w:r>
          </w:p>
        </w:tc>
      </w:tr>
      <w:tr w:rsidR="00FE019D" w14:paraId="5FDBA97D" w14:textId="77777777">
        <w:trPr>
          <w:trHeight w:val="202"/>
        </w:trPr>
        <w:tc>
          <w:tcPr>
            <w:tcW w:w="10088" w:type="dxa"/>
            <w:gridSpan w:val="4"/>
            <w:shd w:val="clear" w:color="auto" w:fill="E5B8B7"/>
          </w:tcPr>
          <w:p w14:paraId="13D14F4B" w14:textId="77777777" w:rsidR="00FE019D" w:rsidRPr="003D1109" w:rsidRDefault="0088538A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 w:rsidRPr="003D1109">
              <w:rPr>
                <w:b/>
                <w:w w:val="105"/>
                <w:sz w:val="17"/>
              </w:rPr>
              <w:t>Methods</w:t>
            </w:r>
          </w:p>
        </w:tc>
      </w:tr>
      <w:tr w:rsidR="00FE019D" w14:paraId="0FB4959C" w14:textId="77777777">
        <w:trPr>
          <w:trHeight w:val="417"/>
        </w:trPr>
        <w:tc>
          <w:tcPr>
            <w:tcW w:w="1646" w:type="dxa"/>
            <w:vMerge w:val="restart"/>
          </w:tcPr>
          <w:p w14:paraId="090217ED" w14:textId="77777777" w:rsidR="00FE019D" w:rsidRDefault="00FE019D">
            <w:pPr>
              <w:pStyle w:val="TableParagraph"/>
              <w:spacing w:before="3"/>
              <w:rPr>
                <w:sz w:val="28"/>
              </w:rPr>
            </w:pPr>
          </w:p>
          <w:p w14:paraId="305C87B6" w14:textId="77777777" w:rsidR="00FE019D" w:rsidRDefault="0088538A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10" w:type="dxa"/>
          </w:tcPr>
          <w:p w14:paraId="68CF15D3" w14:textId="77777777" w:rsidR="00FE019D" w:rsidRDefault="0088538A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 w14:paraId="6B852F25" w14:textId="77777777" w:rsidR="00FE019D" w:rsidRPr="004D3359" w:rsidRDefault="0088538A">
            <w:pPr>
              <w:pStyle w:val="TableParagraph"/>
              <w:spacing w:before="8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escribe the study design or source of data (e.g., randomized trial, cohort, or</w:t>
            </w:r>
          </w:p>
          <w:p w14:paraId="6F6E8311" w14:textId="77777777" w:rsidR="00FE019D" w:rsidRPr="004D3359" w:rsidRDefault="0088538A">
            <w:pPr>
              <w:pStyle w:val="TableParagraph"/>
              <w:spacing w:before="16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registry data), separately for the development and validation data sets, if applicable.</w:t>
            </w:r>
          </w:p>
        </w:tc>
        <w:tc>
          <w:tcPr>
            <w:tcW w:w="787" w:type="dxa"/>
          </w:tcPr>
          <w:p w14:paraId="7DA72147" w14:textId="33095113" w:rsidR="00FE019D" w:rsidRPr="004D3359" w:rsidRDefault="0037002A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6</w:t>
            </w:r>
          </w:p>
        </w:tc>
      </w:tr>
      <w:tr w:rsidR="00FE019D" w14:paraId="440B62AB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DDC3C0B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24F83895" w14:textId="77777777" w:rsidR="00FE019D" w:rsidRDefault="0088538A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 w14:paraId="619F63A6" w14:textId="77777777" w:rsidR="00FE019D" w:rsidRPr="004D335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787" w:type="dxa"/>
          </w:tcPr>
          <w:p w14:paraId="3ABEC7FF" w14:textId="77777777" w:rsidR="00FE019D" w:rsidRPr="004D3359" w:rsidRDefault="0037002A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0D0322">
              <w:rPr>
                <w:rFonts w:ascii="Times New Roman"/>
                <w:sz w:val="17"/>
                <w:szCs w:val="17"/>
              </w:rPr>
              <w:t>6</w:t>
            </w:r>
          </w:p>
        </w:tc>
      </w:tr>
      <w:tr w:rsidR="00FE019D" w14:paraId="716C25FC" w14:textId="77777777">
        <w:trPr>
          <w:trHeight w:val="409"/>
        </w:trPr>
        <w:tc>
          <w:tcPr>
            <w:tcW w:w="1646" w:type="dxa"/>
            <w:vMerge w:val="restart"/>
          </w:tcPr>
          <w:p w14:paraId="03D51C95" w14:textId="77777777" w:rsidR="00FE019D" w:rsidRDefault="00FE019D">
            <w:pPr>
              <w:pStyle w:val="TableParagraph"/>
              <w:spacing w:before="5"/>
              <w:rPr>
                <w:sz w:val="28"/>
              </w:rPr>
            </w:pPr>
          </w:p>
          <w:p w14:paraId="21B6272B" w14:textId="77777777" w:rsidR="00FE019D" w:rsidRDefault="0088538A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64096872" w14:textId="77777777" w:rsidR="00FE019D" w:rsidRDefault="0088538A">
            <w:pPr>
              <w:pStyle w:val="TableParagraph"/>
              <w:spacing w:before="111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 w14:paraId="57F8D6B9" w14:textId="77777777" w:rsidR="00FE019D" w:rsidRPr="004D3359" w:rsidRDefault="0088538A">
            <w:pPr>
              <w:pStyle w:val="TableParagraph"/>
              <w:spacing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7" w:type="dxa"/>
          </w:tcPr>
          <w:p w14:paraId="005253F9" w14:textId="53BC92F5" w:rsidR="00FE019D" w:rsidRPr="004D3359" w:rsidRDefault="0037002A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6</w:t>
            </w:r>
            <w:r w:rsidR="00B07189">
              <w:rPr>
                <w:rFonts w:ascii="Times New Roman"/>
                <w:sz w:val="17"/>
                <w:szCs w:val="17"/>
              </w:rPr>
              <w:t>-07</w:t>
            </w:r>
          </w:p>
        </w:tc>
      </w:tr>
      <w:tr w:rsidR="00FE019D" w14:paraId="7A581F5F" w14:textId="77777777">
        <w:trPr>
          <w:trHeight w:val="208"/>
        </w:trPr>
        <w:tc>
          <w:tcPr>
            <w:tcW w:w="1646" w:type="dxa"/>
            <w:vMerge/>
            <w:tcBorders>
              <w:top w:val="nil"/>
            </w:tcBorders>
          </w:tcPr>
          <w:p w14:paraId="5CFA2D08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49E7722" w14:textId="77777777" w:rsidR="00FE019D" w:rsidRDefault="0088538A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 w14:paraId="4E4D040E" w14:textId="77777777" w:rsidR="00FE019D" w:rsidRPr="004D3359" w:rsidRDefault="0088538A">
            <w:pPr>
              <w:pStyle w:val="TableParagraph"/>
              <w:spacing w:before="6" w:line="182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escribe eligibility criteria for participants.</w:t>
            </w:r>
          </w:p>
        </w:tc>
        <w:tc>
          <w:tcPr>
            <w:tcW w:w="787" w:type="dxa"/>
          </w:tcPr>
          <w:p w14:paraId="7BA16978" w14:textId="733331E2" w:rsidR="00FE019D" w:rsidRPr="004D3359" w:rsidRDefault="0037002A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6-07</w:t>
            </w:r>
          </w:p>
        </w:tc>
      </w:tr>
      <w:tr w:rsidR="00FE019D" w14:paraId="13657AEC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21B8663E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A370D33" w14:textId="77777777" w:rsidR="00FE019D" w:rsidRDefault="0088538A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 w14:paraId="6D022B9A" w14:textId="77777777" w:rsidR="00FE019D" w:rsidRPr="004D3359" w:rsidRDefault="0088538A">
            <w:pPr>
              <w:pStyle w:val="TableParagraph"/>
              <w:spacing w:before="8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Give details of treatments received, if relevant.</w:t>
            </w:r>
          </w:p>
        </w:tc>
        <w:tc>
          <w:tcPr>
            <w:tcW w:w="787" w:type="dxa"/>
          </w:tcPr>
          <w:p w14:paraId="074F9721" w14:textId="263FD7A0" w:rsidR="00FE019D" w:rsidRPr="004D3359" w:rsidRDefault="003D1109" w:rsidP="003D110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06</w:t>
            </w:r>
            <w:r w:rsidR="00B07189">
              <w:rPr>
                <w:rFonts w:ascii="Times New Roman"/>
                <w:sz w:val="17"/>
                <w:szCs w:val="17"/>
              </w:rPr>
              <w:t>-07</w:t>
            </w:r>
          </w:p>
        </w:tc>
      </w:tr>
      <w:tr w:rsidR="00FE019D" w14:paraId="06F0B871" w14:textId="77777777">
        <w:trPr>
          <w:trHeight w:val="412"/>
        </w:trPr>
        <w:tc>
          <w:tcPr>
            <w:tcW w:w="1646" w:type="dxa"/>
            <w:vMerge w:val="restart"/>
          </w:tcPr>
          <w:p w14:paraId="37297079" w14:textId="77777777" w:rsidR="00FE019D" w:rsidRDefault="00FE019D">
            <w:pPr>
              <w:pStyle w:val="TableParagraph"/>
              <w:spacing w:before="1"/>
              <w:rPr>
                <w:sz w:val="19"/>
              </w:rPr>
            </w:pPr>
          </w:p>
          <w:p w14:paraId="4BCCA966" w14:textId="77777777" w:rsidR="00FE019D" w:rsidRDefault="0088538A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058B86EC" w14:textId="77777777" w:rsidR="00FE019D" w:rsidRDefault="0088538A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 w14:paraId="54C3CF8B" w14:textId="77777777" w:rsidR="00FE019D" w:rsidRPr="004D335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Clearly define the outcome that is predicted by the prediction model, including how and when assessed.</w:t>
            </w:r>
          </w:p>
        </w:tc>
        <w:tc>
          <w:tcPr>
            <w:tcW w:w="787" w:type="dxa"/>
          </w:tcPr>
          <w:p w14:paraId="76FDF018" w14:textId="2EC772F6" w:rsidR="00FE019D" w:rsidRPr="004D3359" w:rsidRDefault="004D335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7</w:t>
            </w:r>
            <w:r w:rsidR="00B07189">
              <w:rPr>
                <w:rFonts w:ascii="Times New Roman"/>
                <w:sz w:val="17"/>
                <w:szCs w:val="17"/>
              </w:rPr>
              <w:t>-08</w:t>
            </w:r>
          </w:p>
        </w:tc>
      </w:tr>
      <w:tr w:rsidR="00FE019D" w14:paraId="68FA9F70" w14:textId="77777777">
        <w:trPr>
          <w:trHeight w:val="202"/>
        </w:trPr>
        <w:tc>
          <w:tcPr>
            <w:tcW w:w="1646" w:type="dxa"/>
            <w:vMerge/>
            <w:tcBorders>
              <w:top w:val="nil"/>
            </w:tcBorders>
          </w:tcPr>
          <w:p w14:paraId="5BE073EE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CCC6A18" w14:textId="77777777" w:rsidR="00FE019D" w:rsidRDefault="0088538A">
            <w:pPr>
              <w:pStyle w:val="TableParagraph"/>
              <w:spacing w:before="5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 w14:paraId="590F057E" w14:textId="77777777" w:rsidR="00FE019D" w:rsidRPr="004D3359" w:rsidRDefault="0088538A">
            <w:pPr>
              <w:pStyle w:val="TableParagraph"/>
              <w:spacing w:before="5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Report any actions to blind assessment of the outcome to be predicted.</w:t>
            </w:r>
          </w:p>
        </w:tc>
        <w:tc>
          <w:tcPr>
            <w:tcW w:w="787" w:type="dxa"/>
          </w:tcPr>
          <w:p w14:paraId="30528665" w14:textId="118C84A7" w:rsidR="00FE019D" w:rsidRPr="004D3359" w:rsidRDefault="004D335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B07189">
              <w:rPr>
                <w:rFonts w:ascii="Times New Roman"/>
                <w:sz w:val="17"/>
                <w:szCs w:val="17"/>
              </w:rPr>
              <w:t>8-09</w:t>
            </w:r>
          </w:p>
        </w:tc>
      </w:tr>
      <w:tr w:rsidR="00FE019D" w14:paraId="01FD5185" w14:textId="77777777">
        <w:trPr>
          <w:trHeight w:val="417"/>
        </w:trPr>
        <w:tc>
          <w:tcPr>
            <w:tcW w:w="1646" w:type="dxa"/>
            <w:vMerge w:val="restart"/>
          </w:tcPr>
          <w:p w14:paraId="71C38837" w14:textId="77777777" w:rsidR="00FE019D" w:rsidRDefault="00FE019D">
            <w:pPr>
              <w:pStyle w:val="TableParagraph"/>
              <w:spacing w:before="3"/>
              <w:rPr>
                <w:sz w:val="28"/>
              </w:rPr>
            </w:pPr>
          </w:p>
          <w:p w14:paraId="754DA1D6" w14:textId="77777777" w:rsidR="00FE019D" w:rsidRDefault="0088538A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3E467253" w14:textId="77777777" w:rsidR="00FE019D" w:rsidRDefault="0088538A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 w14:paraId="2F9C9D11" w14:textId="77777777" w:rsidR="00FE019D" w:rsidRPr="004D3359" w:rsidRDefault="0088538A">
            <w:pPr>
              <w:pStyle w:val="TableParagraph"/>
              <w:spacing w:before="8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Clearly define all predictors used in developing or validating the multivariable</w:t>
            </w:r>
          </w:p>
          <w:p w14:paraId="26425085" w14:textId="77777777" w:rsidR="00FE019D" w:rsidRPr="004D3359" w:rsidRDefault="0088538A">
            <w:pPr>
              <w:pStyle w:val="TableParagraph"/>
              <w:spacing w:before="16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prediction model, including how and when they were measured.</w:t>
            </w:r>
          </w:p>
        </w:tc>
        <w:tc>
          <w:tcPr>
            <w:tcW w:w="787" w:type="dxa"/>
          </w:tcPr>
          <w:p w14:paraId="5917D2C2" w14:textId="4A1E192B" w:rsidR="00FE019D" w:rsidRPr="004D3359" w:rsidRDefault="00B0718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9</w:t>
            </w:r>
            <w:r>
              <w:rPr>
                <w:rFonts w:ascii="Times New Roman"/>
                <w:sz w:val="17"/>
                <w:szCs w:val="17"/>
              </w:rPr>
              <w:t>-10</w:t>
            </w:r>
          </w:p>
        </w:tc>
      </w:tr>
      <w:tr w:rsidR="00FE019D" w14:paraId="7A70FF80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E2D0426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00525C9" w14:textId="77777777" w:rsidR="00FE019D" w:rsidRDefault="0088538A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 w14:paraId="708763DD" w14:textId="77777777" w:rsidR="00FE019D" w:rsidRPr="004D335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Report any actions to blind assessment of predictors for the outcome and other predictors.</w:t>
            </w:r>
          </w:p>
        </w:tc>
        <w:tc>
          <w:tcPr>
            <w:tcW w:w="787" w:type="dxa"/>
          </w:tcPr>
          <w:p w14:paraId="150EF8F1" w14:textId="6050956A" w:rsidR="00FE019D" w:rsidRPr="004D3359" w:rsidRDefault="00711CC3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0</w:t>
            </w:r>
            <w:r w:rsidR="00B07189">
              <w:rPr>
                <w:rFonts w:ascii="Times New Roman"/>
                <w:sz w:val="17"/>
                <w:szCs w:val="17"/>
              </w:rPr>
              <w:t>9</w:t>
            </w:r>
          </w:p>
        </w:tc>
      </w:tr>
      <w:tr w:rsidR="00FE019D" w14:paraId="2B35DCD3" w14:textId="77777777">
        <w:trPr>
          <w:trHeight w:val="203"/>
        </w:trPr>
        <w:tc>
          <w:tcPr>
            <w:tcW w:w="1646" w:type="dxa"/>
          </w:tcPr>
          <w:p w14:paraId="5C06DC6A" w14:textId="77777777" w:rsidR="00FE019D" w:rsidRDefault="0088538A">
            <w:pPr>
              <w:pStyle w:val="TableParagraph"/>
              <w:spacing w:before="5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10" w:type="dxa"/>
          </w:tcPr>
          <w:p w14:paraId="0E42C5B9" w14:textId="77777777" w:rsidR="00FE019D" w:rsidRDefault="0088538A">
            <w:pPr>
              <w:pStyle w:val="TableParagraph"/>
              <w:spacing w:before="5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 w14:paraId="32A7FD4F" w14:textId="77777777" w:rsidR="00FE019D" w:rsidRPr="004D3359" w:rsidRDefault="0088538A">
            <w:pPr>
              <w:pStyle w:val="TableParagraph"/>
              <w:spacing w:before="5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Explain how the study size was arrived at.</w:t>
            </w:r>
          </w:p>
        </w:tc>
        <w:tc>
          <w:tcPr>
            <w:tcW w:w="787" w:type="dxa"/>
          </w:tcPr>
          <w:p w14:paraId="71AD94E4" w14:textId="45FF8C69" w:rsidR="00FE019D" w:rsidRPr="004D3359" w:rsidRDefault="004D335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 w:rsidRPr="004D3359"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8</w:t>
            </w:r>
          </w:p>
        </w:tc>
      </w:tr>
      <w:tr w:rsidR="00FE019D" w14:paraId="40329D25" w14:textId="77777777">
        <w:trPr>
          <w:trHeight w:val="417"/>
        </w:trPr>
        <w:tc>
          <w:tcPr>
            <w:tcW w:w="1646" w:type="dxa"/>
          </w:tcPr>
          <w:p w14:paraId="4C655701" w14:textId="77777777" w:rsidR="00FE019D" w:rsidRDefault="0088538A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10" w:type="dxa"/>
          </w:tcPr>
          <w:p w14:paraId="66C79EB9" w14:textId="77777777" w:rsidR="00FE019D" w:rsidRDefault="0088538A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 w14:paraId="1321057D" w14:textId="77777777" w:rsidR="00FE019D" w:rsidRPr="004D335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7" w:type="dxa"/>
          </w:tcPr>
          <w:p w14:paraId="74DC3D8F" w14:textId="5D007312" w:rsidR="00FE019D" w:rsidRPr="004D3359" w:rsidRDefault="004D335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9</w:t>
            </w:r>
          </w:p>
        </w:tc>
      </w:tr>
      <w:tr w:rsidR="00FE019D" w14:paraId="6C572A76" w14:textId="77777777">
        <w:trPr>
          <w:trHeight w:val="206"/>
        </w:trPr>
        <w:tc>
          <w:tcPr>
            <w:tcW w:w="1646" w:type="dxa"/>
            <w:vMerge w:val="restart"/>
          </w:tcPr>
          <w:p w14:paraId="70C37A91" w14:textId="77777777" w:rsidR="00FE019D" w:rsidRDefault="00FE019D">
            <w:pPr>
              <w:pStyle w:val="TableParagraph"/>
              <w:spacing w:before="5"/>
              <w:rPr>
                <w:sz w:val="19"/>
              </w:rPr>
            </w:pPr>
          </w:p>
          <w:p w14:paraId="1641FC9F" w14:textId="77777777" w:rsidR="00FE019D" w:rsidRDefault="0088538A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 w14:paraId="7C85219F" w14:textId="77777777" w:rsidR="00FE019D" w:rsidRDefault="0088538A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 w14:paraId="1A67C401" w14:textId="77777777" w:rsidR="00FE019D" w:rsidRPr="004D3359" w:rsidRDefault="0088538A">
            <w:pPr>
              <w:pStyle w:val="TableParagraph"/>
              <w:spacing w:before="8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escribe how predictors were handled in the analyses.</w:t>
            </w:r>
          </w:p>
        </w:tc>
        <w:tc>
          <w:tcPr>
            <w:tcW w:w="787" w:type="dxa"/>
          </w:tcPr>
          <w:p w14:paraId="19D71BEE" w14:textId="05BA1ED2" w:rsidR="00FE019D" w:rsidRPr="004D3359" w:rsidRDefault="004D335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0</w:t>
            </w:r>
            <w:r w:rsidR="003D1109">
              <w:rPr>
                <w:rFonts w:ascii="Times New Roman"/>
                <w:sz w:val="17"/>
                <w:szCs w:val="17"/>
              </w:rPr>
              <w:t>9</w:t>
            </w:r>
            <w:r w:rsidR="00B07189">
              <w:rPr>
                <w:rFonts w:ascii="Times New Roman"/>
                <w:sz w:val="17"/>
                <w:szCs w:val="17"/>
              </w:rPr>
              <w:t>-11</w:t>
            </w:r>
          </w:p>
        </w:tc>
      </w:tr>
      <w:tr w:rsidR="00FE019D" w14:paraId="584E7F8E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704E920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2705EFF" w14:textId="77777777" w:rsidR="00FE019D" w:rsidRDefault="0088538A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 w14:paraId="6BF92577" w14:textId="77777777" w:rsidR="00FE019D" w:rsidRPr="004D335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7" w:type="dxa"/>
          </w:tcPr>
          <w:p w14:paraId="501F3559" w14:textId="4A328CB2" w:rsidR="00FE019D" w:rsidRPr="004D3359" w:rsidRDefault="003D110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09-1</w:t>
            </w:r>
            <w:r w:rsidR="00B07189">
              <w:rPr>
                <w:rFonts w:ascii="Times New Roman"/>
                <w:sz w:val="17"/>
                <w:szCs w:val="17"/>
              </w:rPr>
              <w:t>1</w:t>
            </w:r>
          </w:p>
        </w:tc>
      </w:tr>
      <w:tr w:rsidR="00FE019D" w14:paraId="1DB138C7" w14:textId="77777777">
        <w:trPr>
          <w:trHeight w:val="409"/>
        </w:trPr>
        <w:tc>
          <w:tcPr>
            <w:tcW w:w="1646" w:type="dxa"/>
            <w:vMerge/>
            <w:tcBorders>
              <w:top w:val="nil"/>
            </w:tcBorders>
          </w:tcPr>
          <w:p w14:paraId="56805DD3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59C4F6E" w14:textId="77777777" w:rsidR="00FE019D" w:rsidRDefault="0088538A">
            <w:pPr>
              <w:pStyle w:val="TableParagraph"/>
              <w:spacing w:before="111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 w14:paraId="289FF864" w14:textId="77777777" w:rsidR="00FE019D" w:rsidRPr="004D3359" w:rsidRDefault="0088538A">
            <w:pPr>
              <w:pStyle w:val="TableParagraph"/>
              <w:spacing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Specify all measures used to assess model performance and, if relevant, to compare multiple models.</w:t>
            </w:r>
          </w:p>
        </w:tc>
        <w:tc>
          <w:tcPr>
            <w:tcW w:w="787" w:type="dxa"/>
          </w:tcPr>
          <w:p w14:paraId="1C08EE78" w14:textId="6FD28F8B" w:rsidR="00FE019D" w:rsidRPr="004D3359" w:rsidRDefault="00B0718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1-12</w:t>
            </w:r>
          </w:p>
        </w:tc>
      </w:tr>
      <w:tr w:rsidR="00FE019D" w14:paraId="16DF3B11" w14:textId="77777777">
        <w:trPr>
          <w:trHeight w:val="208"/>
        </w:trPr>
        <w:tc>
          <w:tcPr>
            <w:tcW w:w="1646" w:type="dxa"/>
          </w:tcPr>
          <w:p w14:paraId="32DBF333" w14:textId="77777777" w:rsidR="00FE019D" w:rsidRDefault="0088538A">
            <w:pPr>
              <w:pStyle w:val="TableParagraph"/>
              <w:spacing w:before="6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10" w:type="dxa"/>
          </w:tcPr>
          <w:p w14:paraId="3B0DBB40" w14:textId="77777777" w:rsidR="00FE019D" w:rsidRDefault="0088538A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 w14:paraId="18D56A48" w14:textId="77777777" w:rsidR="00FE019D" w:rsidRPr="004D3359" w:rsidRDefault="0088538A">
            <w:pPr>
              <w:pStyle w:val="TableParagraph"/>
              <w:spacing w:before="6" w:line="182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Provide details on how risk groups were created, if done.</w:t>
            </w:r>
          </w:p>
        </w:tc>
        <w:tc>
          <w:tcPr>
            <w:tcW w:w="787" w:type="dxa"/>
          </w:tcPr>
          <w:p w14:paraId="4E5B1270" w14:textId="77777777" w:rsidR="00FE019D" w:rsidRPr="004D3359" w:rsidRDefault="0059249D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-</w:t>
            </w:r>
          </w:p>
        </w:tc>
      </w:tr>
      <w:tr w:rsidR="00FE019D" w14:paraId="7C036CA8" w14:textId="77777777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14:paraId="0CE9AFA1" w14:textId="77777777" w:rsidR="00FE019D" w:rsidRPr="004D3359" w:rsidRDefault="0088538A">
            <w:pPr>
              <w:pStyle w:val="TableParagraph"/>
              <w:spacing w:before="8" w:line="178" w:lineRule="exact"/>
              <w:ind w:left="110"/>
              <w:rPr>
                <w:b/>
                <w:sz w:val="17"/>
                <w:szCs w:val="17"/>
              </w:rPr>
            </w:pPr>
            <w:r w:rsidRPr="004D3359">
              <w:rPr>
                <w:b/>
                <w:w w:val="105"/>
                <w:sz w:val="17"/>
                <w:szCs w:val="17"/>
              </w:rPr>
              <w:t>Results</w:t>
            </w:r>
          </w:p>
        </w:tc>
      </w:tr>
      <w:tr w:rsidR="00FE019D" w14:paraId="31ABA6DC" w14:textId="77777777">
        <w:trPr>
          <w:trHeight w:val="618"/>
        </w:trPr>
        <w:tc>
          <w:tcPr>
            <w:tcW w:w="1646" w:type="dxa"/>
            <w:vMerge w:val="restart"/>
          </w:tcPr>
          <w:p w14:paraId="2A6C5993" w14:textId="77777777" w:rsidR="00FE019D" w:rsidRDefault="00FE019D">
            <w:pPr>
              <w:pStyle w:val="TableParagraph"/>
              <w:rPr>
                <w:sz w:val="20"/>
              </w:rPr>
            </w:pPr>
          </w:p>
          <w:p w14:paraId="19B52FA6" w14:textId="77777777" w:rsidR="00FE019D" w:rsidRDefault="00FE019D">
            <w:pPr>
              <w:pStyle w:val="TableParagraph"/>
              <w:spacing w:before="2"/>
              <w:rPr>
                <w:sz w:val="26"/>
              </w:rPr>
            </w:pPr>
          </w:p>
          <w:p w14:paraId="56F1C593" w14:textId="77777777" w:rsidR="00FE019D" w:rsidRDefault="0088538A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1435832E" w14:textId="77777777" w:rsidR="00FE019D" w:rsidRDefault="00FE019D">
            <w:pPr>
              <w:pStyle w:val="TableParagraph"/>
              <w:spacing w:before="7"/>
              <w:rPr>
                <w:sz w:val="18"/>
              </w:rPr>
            </w:pPr>
          </w:p>
          <w:p w14:paraId="63F628F7" w14:textId="77777777" w:rsidR="00FE019D" w:rsidRDefault="0088538A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 w14:paraId="758E80D7" w14:textId="77777777" w:rsidR="00FE019D" w:rsidRPr="004D3359" w:rsidRDefault="0088538A">
            <w:pPr>
              <w:pStyle w:val="TableParagraph"/>
              <w:spacing w:before="3" w:line="206" w:lineRule="exact"/>
              <w:ind w:left="144" w:right="59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7" w:type="dxa"/>
          </w:tcPr>
          <w:p w14:paraId="76F1B4A2" w14:textId="78BEBA84" w:rsidR="00FE019D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</w:t>
            </w:r>
            <w:r w:rsidR="00B07189">
              <w:rPr>
                <w:rFonts w:ascii="Times New Roman"/>
                <w:sz w:val="17"/>
                <w:szCs w:val="17"/>
              </w:rPr>
              <w:t>2</w:t>
            </w:r>
            <w:r>
              <w:rPr>
                <w:rFonts w:ascii="Times New Roman"/>
                <w:sz w:val="17"/>
                <w:szCs w:val="17"/>
              </w:rPr>
              <w:t>-1</w:t>
            </w:r>
            <w:r w:rsidR="00B07189">
              <w:rPr>
                <w:rFonts w:ascii="Times New Roman"/>
                <w:sz w:val="17"/>
                <w:szCs w:val="17"/>
              </w:rPr>
              <w:t>3</w:t>
            </w:r>
            <w:r>
              <w:rPr>
                <w:rFonts w:ascii="Times New Roman"/>
                <w:sz w:val="17"/>
                <w:szCs w:val="17"/>
              </w:rPr>
              <w:t xml:space="preserve">, Figure </w:t>
            </w:r>
            <w:r w:rsidR="00B07189">
              <w:rPr>
                <w:rFonts w:ascii="Times New Roman"/>
                <w:sz w:val="17"/>
                <w:szCs w:val="17"/>
              </w:rPr>
              <w:t>3</w:t>
            </w:r>
          </w:p>
        </w:tc>
      </w:tr>
      <w:tr w:rsidR="00FE019D" w14:paraId="3B75742A" w14:textId="77777777">
        <w:trPr>
          <w:trHeight w:val="621"/>
        </w:trPr>
        <w:tc>
          <w:tcPr>
            <w:tcW w:w="1646" w:type="dxa"/>
            <w:vMerge/>
            <w:tcBorders>
              <w:top w:val="nil"/>
            </w:tcBorders>
          </w:tcPr>
          <w:p w14:paraId="212D1114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8F4E6DC" w14:textId="77777777" w:rsidR="00FE019D" w:rsidRDefault="00FE019D">
            <w:pPr>
              <w:pStyle w:val="TableParagraph"/>
              <w:spacing w:before="5"/>
              <w:rPr>
                <w:sz w:val="18"/>
              </w:rPr>
            </w:pPr>
          </w:p>
          <w:p w14:paraId="46496169" w14:textId="77777777" w:rsidR="00FE019D" w:rsidRDefault="0088538A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 w14:paraId="082ACAAC" w14:textId="77777777" w:rsidR="00FE019D" w:rsidRPr="004D3359" w:rsidRDefault="0088538A">
            <w:pPr>
              <w:pStyle w:val="TableParagraph"/>
              <w:spacing w:before="6" w:line="254" w:lineRule="auto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escribe the characteristics of the participants (basic demographics, clinical features, available predictors), including the number of participants with missing</w:t>
            </w:r>
          </w:p>
          <w:p w14:paraId="6CADCD92" w14:textId="77777777" w:rsidR="00FE019D" w:rsidRPr="004D3359" w:rsidRDefault="0088538A">
            <w:pPr>
              <w:pStyle w:val="TableParagraph"/>
              <w:spacing w:before="3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ata for predictors and outcome.</w:t>
            </w:r>
          </w:p>
        </w:tc>
        <w:tc>
          <w:tcPr>
            <w:tcW w:w="787" w:type="dxa"/>
          </w:tcPr>
          <w:p w14:paraId="62B456DE" w14:textId="7C41AE78" w:rsidR="00FE019D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</w:t>
            </w:r>
            <w:r w:rsidR="00B07189">
              <w:rPr>
                <w:rFonts w:ascii="Times New Roman"/>
                <w:sz w:val="17"/>
                <w:szCs w:val="17"/>
              </w:rPr>
              <w:t>2-13</w:t>
            </w:r>
          </w:p>
        </w:tc>
      </w:tr>
      <w:tr w:rsidR="00FE019D" w14:paraId="111EF72A" w14:textId="77777777">
        <w:trPr>
          <w:trHeight w:val="206"/>
        </w:trPr>
        <w:tc>
          <w:tcPr>
            <w:tcW w:w="1646" w:type="dxa"/>
            <w:vMerge w:val="restart"/>
          </w:tcPr>
          <w:p w14:paraId="23F65038" w14:textId="77777777" w:rsidR="00FE019D" w:rsidRDefault="0088538A">
            <w:pPr>
              <w:pStyle w:val="TableParagraph"/>
              <w:spacing w:before="114" w:line="254" w:lineRule="auto"/>
              <w:ind w:left="267" w:right="326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 w14:paraId="3B702978" w14:textId="77777777" w:rsidR="00FE019D" w:rsidRDefault="0088538A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 w14:paraId="58F3B21D" w14:textId="77777777" w:rsidR="00FE019D" w:rsidRPr="004D3359" w:rsidRDefault="0088538A">
            <w:pPr>
              <w:pStyle w:val="TableParagraph"/>
              <w:spacing w:before="8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Specify the number of participants and outcome events in each analysis.</w:t>
            </w:r>
          </w:p>
        </w:tc>
        <w:tc>
          <w:tcPr>
            <w:tcW w:w="787" w:type="dxa"/>
          </w:tcPr>
          <w:p w14:paraId="1804F45B" w14:textId="1CA5709A" w:rsidR="00527539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</w:t>
            </w:r>
            <w:r w:rsidR="00B07189">
              <w:rPr>
                <w:rFonts w:ascii="Times New Roman"/>
                <w:sz w:val="17"/>
                <w:szCs w:val="17"/>
              </w:rPr>
              <w:t>2-13, Fig.3</w:t>
            </w:r>
            <w:r>
              <w:rPr>
                <w:rFonts w:ascii="Times New Roman"/>
                <w:sz w:val="17"/>
                <w:szCs w:val="17"/>
              </w:rPr>
              <w:t xml:space="preserve"> Table 2</w:t>
            </w:r>
          </w:p>
        </w:tc>
      </w:tr>
      <w:tr w:rsidR="00FE019D" w14:paraId="4F2ABF0C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BFCD142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CF4CA5C" w14:textId="77777777" w:rsidR="00FE019D" w:rsidRDefault="0088538A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 w14:paraId="36040F27" w14:textId="77777777" w:rsidR="00FE019D" w:rsidRPr="004D3359" w:rsidRDefault="0088538A">
            <w:pPr>
              <w:pStyle w:val="TableParagraph"/>
              <w:spacing w:before="3" w:line="206" w:lineRule="exact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If done, report the unadjusted association between each candidate predictor and outcome.</w:t>
            </w:r>
          </w:p>
        </w:tc>
        <w:tc>
          <w:tcPr>
            <w:tcW w:w="787" w:type="dxa"/>
          </w:tcPr>
          <w:p w14:paraId="54C61BF1" w14:textId="3820CE55" w:rsidR="00605BF1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</w:t>
            </w:r>
            <w:r w:rsidR="00B07189">
              <w:rPr>
                <w:rFonts w:ascii="Times New Roman"/>
                <w:sz w:val="17"/>
                <w:szCs w:val="17"/>
              </w:rPr>
              <w:t>3-14</w:t>
            </w:r>
            <w:r>
              <w:rPr>
                <w:rFonts w:ascii="Times New Roman"/>
                <w:sz w:val="17"/>
                <w:szCs w:val="17"/>
              </w:rPr>
              <w:t>,</w:t>
            </w:r>
            <w:r w:rsidR="00B07189">
              <w:rPr>
                <w:rFonts w:ascii="Times New Roman"/>
                <w:sz w:val="17"/>
                <w:szCs w:val="17"/>
              </w:rPr>
              <w:t xml:space="preserve"> </w:t>
            </w:r>
            <w:r>
              <w:rPr>
                <w:rFonts w:ascii="Times New Roman"/>
                <w:sz w:val="17"/>
                <w:szCs w:val="17"/>
              </w:rPr>
              <w:t xml:space="preserve"> Table 3</w:t>
            </w:r>
          </w:p>
        </w:tc>
      </w:tr>
      <w:tr w:rsidR="00FE019D" w14:paraId="1089F122" w14:textId="77777777">
        <w:trPr>
          <w:trHeight w:val="620"/>
        </w:trPr>
        <w:tc>
          <w:tcPr>
            <w:tcW w:w="1646" w:type="dxa"/>
            <w:vMerge w:val="restart"/>
          </w:tcPr>
          <w:p w14:paraId="35F008AD" w14:textId="77777777" w:rsidR="00FE019D" w:rsidRDefault="00FE019D">
            <w:pPr>
              <w:pStyle w:val="TableParagraph"/>
              <w:spacing w:before="9"/>
              <w:rPr>
                <w:sz w:val="18"/>
              </w:rPr>
            </w:pPr>
          </w:p>
          <w:p w14:paraId="54899C1B" w14:textId="77777777" w:rsidR="00FE019D" w:rsidRDefault="0088538A">
            <w:pPr>
              <w:pStyle w:val="TableParagraph"/>
              <w:spacing w:before="1"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 w14:paraId="3E3687AF" w14:textId="77777777" w:rsidR="00FE019D" w:rsidRDefault="00FE019D">
            <w:pPr>
              <w:pStyle w:val="TableParagraph"/>
              <w:spacing w:before="5"/>
              <w:rPr>
                <w:sz w:val="18"/>
              </w:rPr>
            </w:pPr>
          </w:p>
          <w:p w14:paraId="4D00102D" w14:textId="77777777" w:rsidR="00FE019D" w:rsidRDefault="0088538A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 w14:paraId="167972C1" w14:textId="77777777" w:rsidR="00FE019D" w:rsidRPr="004D3359" w:rsidRDefault="0088538A">
            <w:pPr>
              <w:pStyle w:val="TableParagraph"/>
              <w:spacing w:before="5" w:line="254" w:lineRule="auto"/>
              <w:ind w:left="144" w:right="173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Present the full prediction model to allow predictions for individuals (i.e., all regression coefficients, and model intercept or baseline survival at a given time</w:t>
            </w:r>
          </w:p>
          <w:p w14:paraId="4C3418E0" w14:textId="77777777" w:rsidR="00FE019D" w:rsidRPr="004D3359" w:rsidRDefault="0088538A">
            <w:pPr>
              <w:pStyle w:val="TableParagraph"/>
              <w:spacing w:before="4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point).</w:t>
            </w:r>
          </w:p>
        </w:tc>
        <w:tc>
          <w:tcPr>
            <w:tcW w:w="787" w:type="dxa"/>
          </w:tcPr>
          <w:p w14:paraId="05AB1D26" w14:textId="6A5171B8" w:rsidR="00FE019D" w:rsidRPr="004D3359" w:rsidRDefault="00B0718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3-14</w:t>
            </w:r>
            <w:r w:rsidR="00DF3517">
              <w:rPr>
                <w:rFonts w:ascii="Times New Roman"/>
                <w:sz w:val="17"/>
                <w:szCs w:val="17"/>
              </w:rPr>
              <w:t>, Table</w:t>
            </w:r>
            <w:r>
              <w:rPr>
                <w:rFonts w:ascii="Times New Roman"/>
                <w:sz w:val="17"/>
                <w:szCs w:val="17"/>
              </w:rPr>
              <w:t>s</w:t>
            </w:r>
            <w:r w:rsidR="00DF3517">
              <w:rPr>
                <w:rFonts w:ascii="Times New Roman"/>
                <w:sz w:val="17"/>
                <w:szCs w:val="17"/>
              </w:rPr>
              <w:t xml:space="preserve"> 3</w:t>
            </w:r>
            <w:r>
              <w:rPr>
                <w:rFonts w:ascii="Times New Roman"/>
                <w:sz w:val="17"/>
                <w:szCs w:val="17"/>
              </w:rPr>
              <w:t>, 4</w:t>
            </w:r>
          </w:p>
        </w:tc>
      </w:tr>
      <w:tr w:rsidR="00FE019D" w14:paraId="74285C1A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16F44CEB" w14:textId="77777777" w:rsidR="00FE019D" w:rsidRDefault="00FE019D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5378340" w14:textId="77777777" w:rsidR="00FE019D" w:rsidRDefault="0088538A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 w14:paraId="2DB30AB7" w14:textId="77777777" w:rsidR="00FE019D" w:rsidRPr="004D3359" w:rsidRDefault="0088538A">
            <w:pPr>
              <w:pStyle w:val="TableParagraph"/>
              <w:spacing w:before="8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Explain how to the use the prediction model.</w:t>
            </w:r>
          </w:p>
        </w:tc>
        <w:tc>
          <w:tcPr>
            <w:tcW w:w="787" w:type="dxa"/>
          </w:tcPr>
          <w:p w14:paraId="48AEC780" w14:textId="3A93C123" w:rsidR="00FE019D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</w:t>
            </w:r>
            <w:r w:rsidR="00B07189">
              <w:rPr>
                <w:rFonts w:ascii="Times New Roman"/>
                <w:sz w:val="17"/>
                <w:szCs w:val="17"/>
              </w:rPr>
              <w:t>3-14</w:t>
            </w:r>
          </w:p>
        </w:tc>
      </w:tr>
      <w:tr w:rsidR="00FE019D" w14:paraId="5A0FE4CD" w14:textId="77777777">
        <w:trPr>
          <w:trHeight w:val="412"/>
        </w:trPr>
        <w:tc>
          <w:tcPr>
            <w:tcW w:w="1646" w:type="dxa"/>
          </w:tcPr>
          <w:p w14:paraId="4B625325" w14:textId="77777777" w:rsidR="00FE019D" w:rsidRDefault="0088538A">
            <w:pPr>
              <w:pStyle w:val="TableParagraph"/>
              <w:spacing w:before="3"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 w14:paraId="161C9C78" w14:textId="77777777" w:rsidR="00FE019D" w:rsidRDefault="0088538A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 w14:paraId="62AB5BE4" w14:textId="77777777" w:rsidR="00FE019D" w:rsidRPr="004D3359" w:rsidRDefault="0088538A">
            <w:pPr>
              <w:pStyle w:val="TableParagraph"/>
              <w:spacing w:before="109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Report performance measures (with CIs) for the prediction model.</w:t>
            </w:r>
          </w:p>
        </w:tc>
        <w:tc>
          <w:tcPr>
            <w:tcW w:w="787" w:type="dxa"/>
          </w:tcPr>
          <w:p w14:paraId="62F131C9" w14:textId="74B6E6EE" w:rsidR="00605BF1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Tables 3, 4</w:t>
            </w:r>
          </w:p>
        </w:tc>
      </w:tr>
      <w:tr w:rsidR="00FE019D" w14:paraId="04072775" w14:textId="77777777">
        <w:trPr>
          <w:trHeight w:val="203"/>
        </w:trPr>
        <w:tc>
          <w:tcPr>
            <w:tcW w:w="10088" w:type="dxa"/>
            <w:gridSpan w:val="4"/>
            <w:shd w:val="clear" w:color="auto" w:fill="E5B8B7"/>
          </w:tcPr>
          <w:p w14:paraId="2EC9852F" w14:textId="77777777" w:rsidR="00FE019D" w:rsidRPr="004D3359" w:rsidRDefault="0088538A">
            <w:pPr>
              <w:pStyle w:val="TableParagraph"/>
              <w:spacing w:before="5" w:line="178" w:lineRule="exact"/>
              <w:ind w:left="110"/>
              <w:rPr>
                <w:b/>
                <w:sz w:val="17"/>
                <w:szCs w:val="17"/>
              </w:rPr>
            </w:pPr>
            <w:r w:rsidRPr="004D3359">
              <w:rPr>
                <w:b/>
                <w:w w:val="105"/>
                <w:sz w:val="17"/>
                <w:szCs w:val="17"/>
              </w:rPr>
              <w:t>Discussion</w:t>
            </w:r>
          </w:p>
        </w:tc>
      </w:tr>
      <w:tr w:rsidR="00FE019D" w14:paraId="0A8BD820" w14:textId="77777777">
        <w:trPr>
          <w:trHeight w:val="417"/>
        </w:trPr>
        <w:tc>
          <w:tcPr>
            <w:tcW w:w="1646" w:type="dxa"/>
          </w:tcPr>
          <w:p w14:paraId="21815CA4" w14:textId="77777777" w:rsidR="00FE019D" w:rsidRDefault="0088538A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7ACBCEB3" w14:textId="77777777" w:rsidR="00FE019D" w:rsidRDefault="0088538A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 w14:paraId="77C5A209" w14:textId="77777777" w:rsidR="00FE019D" w:rsidRPr="004D3359" w:rsidRDefault="0088538A">
            <w:pPr>
              <w:pStyle w:val="TableParagraph"/>
              <w:spacing w:before="8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iscuss any limitations of the study (such as nonrepresentative sample, few events</w:t>
            </w:r>
          </w:p>
          <w:p w14:paraId="73E61A98" w14:textId="77777777" w:rsidR="00FE019D" w:rsidRPr="004D3359" w:rsidRDefault="0088538A">
            <w:pPr>
              <w:pStyle w:val="TableParagraph"/>
              <w:spacing w:before="16" w:line="178" w:lineRule="exact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per predictor, missing data).</w:t>
            </w:r>
          </w:p>
        </w:tc>
        <w:tc>
          <w:tcPr>
            <w:tcW w:w="787" w:type="dxa"/>
          </w:tcPr>
          <w:p w14:paraId="5D9725A3" w14:textId="36217B4B" w:rsidR="00FE019D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</w:t>
            </w:r>
            <w:r w:rsidR="00B07189">
              <w:rPr>
                <w:rFonts w:ascii="Times New Roman"/>
                <w:sz w:val="17"/>
                <w:szCs w:val="17"/>
              </w:rPr>
              <w:t>5</w:t>
            </w:r>
            <w:r>
              <w:rPr>
                <w:rFonts w:ascii="Times New Roman"/>
                <w:sz w:val="17"/>
                <w:szCs w:val="17"/>
              </w:rPr>
              <w:t>,18,19</w:t>
            </w:r>
          </w:p>
        </w:tc>
      </w:tr>
      <w:tr w:rsidR="00FE019D" w14:paraId="46FAA3B8" w14:textId="77777777">
        <w:trPr>
          <w:trHeight w:val="474"/>
        </w:trPr>
        <w:tc>
          <w:tcPr>
            <w:tcW w:w="1646" w:type="dxa"/>
          </w:tcPr>
          <w:p w14:paraId="31EF0B68" w14:textId="77777777" w:rsidR="00FE019D" w:rsidRDefault="0088538A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3A956F12" w14:textId="77777777" w:rsidR="00FE019D" w:rsidRDefault="0088538A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 w14:paraId="11D2DAA9" w14:textId="77777777" w:rsidR="00FE019D" w:rsidRPr="004D3359" w:rsidRDefault="0088538A">
            <w:pPr>
              <w:pStyle w:val="TableParagraph"/>
              <w:spacing w:before="8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Give an overall interpretation of the results, considering objectives, limitations, and</w:t>
            </w:r>
          </w:p>
          <w:p w14:paraId="611B460E" w14:textId="77777777" w:rsidR="00FE019D" w:rsidRPr="004D3359" w:rsidRDefault="0088538A">
            <w:pPr>
              <w:pStyle w:val="TableParagraph"/>
              <w:spacing w:before="40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results from similar studies, and other relevant evidence.</w:t>
            </w:r>
          </w:p>
        </w:tc>
        <w:tc>
          <w:tcPr>
            <w:tcW w:w="787" w:type="dxa"/>
          </w:tcPr>
          <w:p w14:paraId="6E5B7DEB" w14:textId="0DCDC2D7" w:rsidR="00FE019D" w:rsidRPr="004D3359" w:rsidRDefault="00B0718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6-18</w:t>
            </w:r>
          </w:p>
        </w:tc>
      </w:tr>
      <w:tr w:rsidR="00FE019D" w14:paraId="7FA06288" w14:textId="77777777">
        <w:trPr>
          <w:trHeight w:val="263"/>
        </w:trPr>
        <w:tc>
          <w:tcPr>
            <w:tcW w:w="1646" w:type="dxa"/>
          </w:tcPr>
          <w:p w14:paraId="1867B3B8" w14:textId="77777777" w:rsidR="00FE019D" w:rsidRDefault="0088538A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5D666692" w14:textId="77777777" w:rsidR="00FE019D" w:rsidRDefault="0088538A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 w14:paraId="3C79C8E1" w14:textId="6EE7AD4E" w:rsidR="00FE019D" w:rsidRPr="004D3359" w:rsidRDefault="0088538A">
            <w:pPr>
              <w:pStyle w:val="TableParagraph"/>
              <w:spacing w:before="37"/>
              <w:ind w:left="144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Discuss the potential clinical use of the model and implications for future</w:t>
            </w:r>
            <w:r w:rsidR="0084455E">
              <w:rPr>
                <w:w w:val="105"/>
                <w:sz w:val="17"/>
                <w:szCs w:val="17"/>
              </w:rPr>
              <w:fldChar w:fldCharType="begin"/>
            </w:r>
            <w:r w:rsidR="0084455E">
              <w:rPr>
                <w:w w:val="105"/>
                <w:sz w:val="17"/>
                <w:szCs w:val="17"/>
              </w:rPr>
              <w:instrText xml:space="preserve"> ADDIN EN.CITE &lt;EndNote&gt;&lt;Cite&gt;&lt;Author&gt;Steyerberg&lt;/Author&gt;&lt;Year&gt;2016&lt;/Year&gt;&lt;RecNum&gt;3167&lt;/RecNum&gt;&lt;DisplayText&gt;[1]&lt;/DisplayText&gt;&lt;record&gt;&lt;rec-number&gt;3167&lt;/rec-number&gt;&lt;foreign-keys&gt;&lt;key app="EN" db-id="xpexv92s4wzz5terspv59swit5fr52expza5" timestamp="1612367530"&gt;3167&lt;/key&gt;&lt;/foreign-keys&gt;&lt;ref-type name="Journal Article"&gt;17&lt;/ref-type&gt;&lt;contributors&gt;&lt;authors&gt;&lt;author&gt;Steyerberg, E. W.&lt;/author&gt;&lt;author&gt;Harrell, F. E., Jr.&lt;/author&gt;&lt;/authors&gt;&lt;/contributors&gt;&lt;auth-address&gt;Department of Public Health, Erasmus MC, Rotterdam, The Netherlands. Electronic address: e.steyerberg@erasmusmc.nl.&amp;#xD;Department of Biostatistics, School of Medicine, Vanderbilt University, Nashville, TN, USA.&lt;/auth-address&gt;&lt;titles&gt;&lt;title&gt;Prediction models need appropriate internal, internal-external, and external validation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245-7&lt;/pages&gt;&lt;volume&gt;69&lt;/volume&gt;&lt;edition&gt;2015/05/20&lt;/edition&gt;&lt;keywords&gt;&lt;keyword&gt;*Forecasting&lt;/keyword&gt;&lt;keyword&gt;*Models, Theoretical&lt;/keyword&gt;&lt;keyword&gt;*Validation Studies as Topic&lt;/keyword&gt;&lt;/keywords&gt;&lt;dates&gt;&lt;year&gt;2016&lt;/year&gt;&lt;pub-dates&gt;&lt;date&gt;Jan&lt;/date&gt;&lt;/pub-dates&gt;&lt;/dates&gt;&lt;isbn&gt;0895-4356 (Print)&amp;#xD;0895-4356&lt;/isbn&gt;&lt;accession-num&gt;25981519&lt;/accession-num&gt;&lt;urls&gt;&lt;/urls&gt;&lt;custom2&gt;PMC5578404&lt;/custom2&gt;&lt;custom6&gt;NIHMS895839&lt;/custom6&gt;&lt;electronic-resource-num&gt;10.1016/j.jclinepi.2015.04.005&lt;/electronic-resource-num&gt;&lt;remote-database-provider&gt;NLM&lt;/remote-database-provider&gt;&lt;language&gt;eng&lt;/language&gt;&lt;/record&gt;&lt;/Cite&gt;&lt;/EndNote&gt;</w:instrText>
            </w:r>
            <w:r w:rsidR="0084455E">
              <w:rPr>
                <w:w w:val="105"/>
                <w:sz w:val="17"/>
                <w:szCs w:val="17"/>
              </w:rPr>
              <w:fldChar w:fldCharType="separate"/>
            </w:r>
            <w:r w:rsidR="0084455E">
              <w:rPr>
                <w:noProof/>
                <w:w w:val="105"/>
                <w:sz w:val="17"/>
                <w:szCs w:val="17"/>
              </w:rPr>
              <w:t>[1]</w:t>
            </w:r>
            <w:r w:rsidR="0084455E">
              <w:rPr>
                <w:w w:val="105"/>
                <w:sz w:val="17"/>
                <w:szCs w:val="17"/>
              </w:rPr>
              <w:fldChar w:fldCharType="end"/>
            </w:r>
            <w:r w:rsidRPr="004D3359">
              <w:rPr>
                <w:w w:val="105"/>
                <w:sz w:val="17"/>
                <w:szCs w:val="17"/>
              </w:rPr>
              <w:t xml:space="preserve"> research.</w:t>
            </w:r>
          </w:p>
        </w:tc>
        <w:tc>
          <w:tcPr>
            <w:tcW w:w="787" w:type="dxa"/>
          </w:tcPr>
          <w:p w14:paraId="271C3169" w14:textId="477D4BAF" w:rsidR="00FE019D" w:rsidRPr="004D3359" w:rsidRDefault="00B0718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16-18</w:t>
            </w:r>
          </w:p>
        </w:tc>
      </w:tr>
      <w:tr w:rsidR="00FE019D" w14:paraId="2433D564" w14:textId="77777777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46F0EFFF" w14:textId="77777777" w:rsidR="00FE019D" w:rsidRPr="004D3359" w:rsidRDefault="0088538A">
            <w:pPr>
              <w:pStyle w:val="TableParagraph"/>
              <w:spacing w:before="8" w:line="178" w:lineRule="exact"/>
              <w:ind w:left="110"/>
              <w:rPr>
                <w:b/>
                <w:sz w:val="17"/>
                <w:szCs w:val="17"/>
              </w:rPr>
            </w:pPr>
            <w:r w:rsidRPr="004D3359">
              <w:rPr>
                <w:b/>
                <w:w w:val="105"/>
                <w:sz w:val="17"/>
                <w:szCs w:val="17"/>
              </w:rPr>
              <w:t>Other information</w:t>
            </w:r>
          </w:p>
        </w:tc>
      </w:tr>
      <w:tr w:rsidR="00FE019D" w14:paraId="568C6C6E" w14:textId="77777777">
        <w:trPr>
          <w:trHeight w:val="417"/>
        </w:trPr>
        <w:tc>
          <w:tcPr>
            <w:tcW w:w="1646" w:type="dxa"/>
          </w:tcPr>
          <w:p w14:paraId="738E294D" w14:textId="77777777" w:rsidR="00FE019D" w:rsidRDefault="0088538A">
            <w:pPr>
              <w:pStyle w:val="TableParagraph"/>
              <w:spacing w:before="8"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 information</w:t>
            </w:r>
          </w:p>
        </w:tc>
        <w:tc>
          <w:tcPr>
            <w:tcW w:w="710" w:type="dxa"/>
          </w:tcPr>
          <w:p w14:paraId="2FD37638" w14:textId="77777777" w:rsidR="00FE019D" w:rsidRDefault="0088538A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 w14:paraId="5E6B16F0" w14:textId="77777777" w:rsidR="00FE019D" w:rsidRPr="004D3359" w:rsidRDefault="0088538A">
            <w:pPr>
              <w:pStyle w:val="TableParagraph"/>
              <w:spacing w:before="8" w:line="200" w:lineRule="atLeast"/>
              <w:ind w:left="110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7" w:type="dxa"/>
          </w:tcPr>
          <w:p w14:paraId="4D5BD1CC" w14:textId="30371D15" w:rsidR="00FE019D" w:rsidRPr="004D3359" w:rsidRDefault="00B07189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21</w:t>
            </w:r>
          </w:p>
        </w:tc>
      </w:tr>
      <w:tr w:rsidR="00FE019D" w14:paraId="3EA2B5A5" w14:textId="77777777">
        <w:trPr>
          <w:trHeight w:val="205"/>
        </w:trPr>
        <w:tc>
          <w:tcPr>
            <w:tcW w:w="1646" w:type="dxa"/>
          </w:tcPr>
          <w:p w14:paraId="64289253" w14:textId="77777777" w:rsidR="00FE019D" w:rsidRDefault="0088538A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0382563E" w14:textId="77777777" w:rsidR="00FE019D" w:rsidRDefault="0088538A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 w14:paraId="3A334511" w14:textId="77777777" w:rsidR="00FE019D" w:rsidRPr="004D3359" w:rsidRDefault="0088538A">
            <w:pPr>
              <w:pStyle w:val="TableParagraph"/>
              <w:spacing w:before="8" w:line="178" w:lineRule="exact"/>
              <w:ind w:left="110"/>
              <w:rPr>
                <w:sz w:val="17"/>
                <w:szCs w:val="17"/>
              </w:rPr>
            </w:pPr>
            <w:r w:rsidRPr="004D3359">
              <w:rPr>
                <w:w w:val="105"/>
                <w:sz w:val="17"/>
                <w:szCs w:val="17"/>
              </w:rPr>
              <w:t>Give the source of funding and the role of the funders for the present study.</w:t>
            </w:r>
          </w:p>
        </w:tc>
        <w:tc>
          <w:tcPr>
            <w:tcW w:w="787" w:type="dxa"/>
          </w:tcPr>
          <w:p w14:paraId="5BED6E06" w14:textId="7EEFEFD5" w:rsidR="00FE019D" w:rsidRPr="004D3359" w:rsidRDefault="00DF3517">
            <w:pPr>
              <w:pStyle w:val="TableParagraph"/>
              <w:rPr>
                <w:rFonts w:ascii="Times New Roman"/>
                <w:sz w:val="17"/>
                <w:szCs w:val="17"/>
              </w:rPr>
            </w:pPr>
            <w:r>
              <w:rPr>
                <w:rFonts w:ascii="Times New Roman"/>
                <w:sz w:val="17"/>
                <w:szCs w:val="17"/>
              </w:rPr>
              <w:t>2</w:t>
            </w:r>
            <w:r w:rsidR="00B07189">
              <w:rPr>
                <w:rFonts w:ascii="Times New Roman"/>
                <w:sz w:val="17"/>
                <w:szCs w:val="17"/>
              </w:rPr>
              <w:t>1</w:t>
            </w:r>
          </w:p>
        </w:tc>
      </w:tr>
    </w:tbl>
    <w:p w14:paraId="031F5024" w14:textId="77777777" w:rsidR="00FE019D" w:rsidRDefault="00FE019D">
      <w:pPr>
        <w:pStyle w:val="Corpodetexto"/>
        <w:spacing w:before="2"/>
        <w:rPr>
          <w:sz w:val="27"/>
        </w:rPr>
      </w:pPr>
    </w:p>
    <w:p w14:paraId="4A5898D0" w14:textId="77777777" w:rsidR="0084455E" w:rsidRDefault="0084455E">
      <w:pPr>
        <w:pStyle w:val="Corpodetexto"/>
        <w:spacing w:before="94"/>
        <w:ind w:left="108"/>
      </w:pPr>
    </w:p>
    <w:p w14:paraId="63521658" w14:textId="5E2EA258" w:rsidR="00FE019D" w:rsidRDefault="00FE019D">
      <w:pPr>
        <w:pStyle w:val="Corpodetexto"/>
        <w:spacing w:before="94"/>
        <w:ind w:left="108"/>
      </w:pPr>
    </w:p>
    <w:sectPr w:rsidR="00FE019D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AB527D"/>
    <w:multiLevelType w:val="hybridMultilevel"/>
    <w:tmpl w:val="8F8C801A"/>
    <w:lvl w:ilvl="0" w:tplc="F6E09C8E">
      <w:start w:val="3"/>
      <w:numFmt w:val="bullet"/>
      <w:lvlText w:val="-"/>
      <w:lvlJc w:val="left"/>
      <w:pPr>
        <w:ind w:left="400" w:hanging="360"/>
      </w:pPr>
      <w:rPr>
        <w:rFonts w:ascii="Times New Roman" w:eastAsia="Arial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wNDExsjQ0Njc1MzVU0lEKTi0uzszPAykwrQUAEdpy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xv92s4wzz5terspv59swit5fr52expza5&quot;&gt;Tese Copy-Converted@0492b57b957742ba87bd8a23bac8dc0d&lt;record-ids&gt;&lt;item&gt;3167&lt;/item&gt;&lt;/record-ids&gt;&lt;/item&gt;&lt;/Libraries&gt;"/>
  </w:docVars>
  <w:rsids>
    <w:rsidRoot w:val="00FE019D"/>
    <w:rsid w:val="000D0322"/>
    <w:rsid w:val="0022698F"/>
    <w:rsid w:val="0037002A"/>
    <w:rsid w:val="003A0A5B"/>
    <w:rsid w:val="003D1109"/>
    <w:rsid w:val="00430269"/>
    <w:rsid w:val="00436C0B"/>
    <w:rsid w:val="00473844"/>
    <w:rsid w:val="004D3359"/>
    <w:rsid w:val="00527539"/>
    <w:rsid w:val="0059249D"/>
    <w:rsid w:val="00605BF1"/>
    <w:rsid w:val="00711CC3"/>
    <w:rsid w:val="007150F5"/>
    <w:rsid w:val="007A4F51"/>
    <w:rsid w:val="0084455E"/>
    <w:rsid w:val="0088538A"/>
    <w:rsid w:val="00940C5E"/>
    <w:rsid w:val="00B07189"/>
    <w:rsid w:val="00DF3517"/>
    <w:rsid w:val="00E612CE"/>
    <w:rsid w:val="00F72196"/>
    <w:rsid w:val="00FE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D1A65"/>
  <w15:docId w15:val="{D9DE5EF6-47B4-49E2-978B-42F1E697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6"/>
      <w:szCs w:val="1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link w:val="TableParagraphChar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84455E"/>
    <w:pPr>
      <w:jc w:val="center"/>
    </w:pPr>
    <w:rPr>
      <w:noProof/>
      <w:sz w:val="16"/>
    </w:rPr>
  </w:style>
  <w:style w:type="character" w:customStyle="1" w:styleId="TableParagraphChar">
    <w:name w:val="Table Paragraph Char"/>
    <w:basedOn w:val="Fontepargpadro"/>
    <w:link w:val="TableParagraph"/>
    <w:uiPriority w:val="1"/>
    <w:rsid w:val="0084455E"/>
    <w:rPr>
      <w:rFonts w:ascii="Arial" w:eastAsia="Arial" w:hAnsi="Arial" w:cs="Arial"/>
      <w:lang w:bidi="en-US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84455E"/>
    <w:rPr>
      <w:rFonts w:ascii="Arial" w:eastAsia="Arial" w:hAnsi="Arial" w:cs="Arial"/>
      <w:noProof/>
      <w:sz w:val="16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84455E"/>
    <w:rPr>
      <w:noProof/>
      <w:sz w:val="16"/>
    </w:rPr>
  </w:style>
  <w:style w:type="character" w:customStyle="1" w:styleId="EndNoteBibliographyChar">
    <w:name w:val="EndNote Bibliography Char"/>
    <w:basedOn w:val="TableParagraphChar"/>
    <w:link w:val="EndNoteBibliography"/>
    <w:rsid w:val="0084455E"/>
    <w:rPr>
      <w:rFonts w:ascii="Arial" w:eastAsia="Arial" w:hAnsi="Arial" w:cs="Arial"/>
      <w:noProof/>
      <w:sz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6</Words>
  <Characters>511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Fraga</dc:creator>
  <cp:keywords/>
  <dc:description/>
  <cp:lastModifiedBy>Caio Fraga</cp:lastModifiedBy>
  <cp:revision>3</cp:revision>
  <dcterms:created xsi:type="dcterms:W3CDTF">2021-04-06T20:44:00Z</dcterms:created>
  <dcterms:modified xsi:type="dcterms:W3CDTF">2021-04-06T20:57:00Z</dcterms:modified>
</cp:coreProperties>
</file>